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325" w:type="dxa"/>
        <w:tblLook w:val="04A0" w:firstRow="1" w:lastRow="0" w:firstColumn="1" w:lastColumn="0" w:noHBand="0" w:noVBand="1"/>
      </w:tblPr>
      <w:tblGrid>
        <w:gridCol w:w="842"/>
        <w:gridCol w:w="2419"/>
        <w:gridCol w:w="1842"/>
        <w:gridCol w:w="1560"/>
        <w:gridCol w:w="1417"/>
        <w:gridCol w:w="284"/>
        <w:gridCol w:w="1842"/>
        <w:gridCol w:w="1701"/>
        <w:gridCol w:w="1418"/>
      </w:tblGrid>
      <w:tr w:rsidR="006567E0" w:rsidRPr="00AA6C97" w14:paraId="026A06ED" w14:textId="77777777" w:rsidTr="00796ED5">
        <w:trPr>
          <w:trHeight w:val="290"/>
          <w:tblHeader/>
        </w:trPr>
        <w:tc>
          <w:tcPr>
            <w:tcW w:w="133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BFAD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 xml:space="preserve">Supplementary table. Baseline characteristics of women and other characteristics related to accessing health facilities </w:t>
            </w:r>
          </w:p>
        </w:tc>
      </w:tr>
      <w:tr w:rsidR="006567E0" w:rsidRPr="00AA6C97" w14:paraId="06BDBC8D" w14:textId="77777777" w:rsidTr="00E0290E">
        <w:trPr>
          <w:trHeight w:val="470"/>
          <w:tblHeader/>
        </w:trPr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529F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661CB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783E" w14:textId="77777777" w:rsidR="006567E0" w:rsidRPr="00AA6C97" w:rsidRDefault="006567E0" w:rsidP="00796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Reported travel time was not missing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D804" w14:textId="77777777" w:rsidR="006567E0" w:rsidRPr="00AA6C97" w:rsidRDefault="006567E0" w:rsidP="00796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A6C9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BDBC" w14:textId="77777777" w:rsidR="006567E0" w:rsidRPr="00AA6C97" w:rsidRDefault="006567E0" w:rsidP="00796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Reported travel time was missing</w:t>
            </w:r>
          </w:p>
        </w:tc>
      </w:tr>
      <w:tr w:rsidR="006567E0" w:rsidRPr="00AA6C97" w14:paraId="66D97F64" w14:textId="77777777" w:rsidTr="00E0290E">
        <w:trPr>
          <w:trHeight w:val="290"/>
          <w:tblHeader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2C3D" w14:textId="77777777" w:rsidR="006567E0" w:rsidRPr="00AA6C97" w:rsidRDefault="006567E0" w:rsidP="00796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8F0C9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1393" w14:textId="77777777" w:rsidR="006567E0" w:rsidRPr="00AA6C97" w:rsidRDefault="006567E0" w:rsidP="00796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liver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F652" w14:textId="77777777" w:rsidR="006567E0" w:rsidRPr="00AA6C97" w:rsidRDefault="006567E0" w:rsidP="00796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94CF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AE0D" w14:textId="77777777" w:rsidR="006567E0" w:rsidRPr="00AA6C97" w:rsidRDefault="006567E0" w:rsidP="00796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liver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1571" w14:textId="77777777" w:rsidR="006567E0" w:rsidRPr="00AA6C97" w:rsidRDefault="006567E0" w:rsidP="00796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6567E0" w:rsidRPr="00AA6C97" w14:paraId="00FB8712" w14:textId="77777777" w:rsidTr="00E0290E">
        <w:trPr>
          <w:trHeight w:val="290"/>
          <w:tblHeader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1C89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7B41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2B07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n-institut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9126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stitu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1DF8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t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91A8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9658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n-institu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B6A3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stituti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710B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tal</w:t>
            </w:r>
          </w:p>
        </w:tc>
      </w:tr>
      <w:tr w:rsidR="006567E0" w:rsidRPr="00AA6C97" w14:paraId="7DE20746" w14:textId="77777777" w:rsidTr="00E0290E">
        <w:trPr>
          <w:trHeight w:val="495"/>
          <w:tblHeader/>
        </w:trPr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9695F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C4551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C17A1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n=2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36836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 xml:space="preserve"> n=7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1A8AC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n=105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0AC25" w14:textId="77777777" w:rsidR="006567E0" w:rsidRPr="00AA6C97" w:rsidRDefault="006567E0" w:rsidP="00796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A6C9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8E33B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n=15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21578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 xml:space="preserve"> n=34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E5790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n=4992</w:t>
            </w:r>
          </w:p>
        </w:tc>
      </w:tr>
      <w:tr w:rsidR="006567E0" w:rsidRPr="00AA6C97" w14:paraId="73711428" w14:textId="77777777" w:rsidTr="00E0290E">
        <w:trPr>
          <w:trHeight w:val="29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1212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Residential are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8304D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EC29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DA35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D9B9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906E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CBDE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B985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6567E0" w:rsidRPr="00AA6C97" w14:paraId="78FB9ADE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3180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D5CA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Urb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7B80" w14:textId="0406BE0B" w:rsidR="006567E0" w:rsidRPr="00AA6C97" w:rsidRDefault="0074091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43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4.4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6C487" w14:textId="287D1D2C" w:rsidR="006567E0" w:rsidRPr="00AA6C97" w:rsidRDefault="00522B73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96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6.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0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3F84" w14:textId="0722831A" w:rsidR="006567E0" w:rsidRPr="00AA6C97" w:rsidRDefault="008439BF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39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2.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7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87F0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EBFC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 (13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0EAB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28 (32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9429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29 (26.6%)</w:t>
            </w:r>
          </w:p>
        </w:tc>
      </w:tr>
      <w:tr w:rsidR="006567E0" w:rsidRPr="00AA6C97" w14:paraId="2CD942CA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13CC5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30CC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Rur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FD24" w14:textId="36A98331" w:rsidR="006567E0" w:rsidRPr="00AA6C97" w:rsidRDefault="00A27527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55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85.6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31CF" w14:textId="58EDE6DE" w:rsidR="006567E0" w:rsidRPr="00AA6C97" w:rsidRDefault="001D37B9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557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7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4.0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A2F8" w14:textId="227AA1C1" w:rsidR="006567E0" w:rsidRPr="00AA6C97" w:rsidRDefault="008D3F67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812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77.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FCF4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F609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44 (8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5F22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19 (67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671B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63 (73.4%)</w:t>
            </w:r>
          </w:p>
        </w:tc>
      </w:tr>
      <w:tr w:rsidR="006567E0" w:rsidRPr="00AA6C97" w14:paraId="07567C3A" w14:textId="77777777" w:rsidTr="00E0290E">
        <w:trPr>
          <w:trHeight w:val="380"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5E3F9E7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Health worker who provided ANC servic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5F6E770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C198954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AB64CF5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EB32CFF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AD1EBE1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2530E40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6567E0" w:rsidRPr="00AA6C97" w14:paraId="62348845" w14:textId="77777777" w:rsidTr="00E0290E">
        <w:trPr>
          <w:trHeight w:val="189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BE881C8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1C79EC9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Community Health Work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22369A6" w14:textId="6E4F0AAA" w:rsidR="006567E0" w:rsidRPr="00AA6C97" w:rsidRDefault="00141B89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0.7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398DCF9" w14:textId="68DD8430" w:rsidR="006567E0" w:rsidRPr="00AA6C97" w:rsidRDefault="009A5E0C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0.1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A6203DD" w14:textId="3D6DC0A2" w:rsidR="006567E0" w:rsidRPr="00AA6C97" w:rsidRDefault="00DE7647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0.3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D3B1318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E586971" w14:textId="18952287" w:rsidR="006567E0" w:rsidRPr="00AA6C97" w:rsidRDefault="00A24DB3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4D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</w:t>
            </w:r>
            <w:r w:rsidR="00D845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0D1F948" w14:textId="48912649" w:rsidR="006567E0" w:rsidRPr="00AA6C97" w:rsidRDefault="003E094C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E09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0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25501D8" w14:textId="06C9A127" w:rsidR="006567E0" w:rsidRPr="00AA6C97" w:rsidRDefault="0013631D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363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0.5%)</w:t>
            </w:r>
          </w:p>
        </w:tc>
      </w:tr>
      <w:tr w:rsidR="006567E0" w:rsidRPr="00AA6C97" w14:paraId="43A54EBA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45CAB61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2275E09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Nur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B4F6924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0.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0817D2B" w14:textId="16627144" w:rsidR="006567E0" w:rsidRPr="00AA6C97" w:rsidRDefault="00527296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4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0.5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2ABB475" w14:textId="35659BB4" w:rsidR="006567E0" w:rsidRPr="00AA6C97" w:rsidRDefault="00675D0E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4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0.4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036E48A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4EA5BAD" w14:textId="478678A4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 (</w:t>
            </w:r>
            <w:r w:rsidR="00D845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DCBB1A5" w14:textId="7EDAFBC8" w:rsidR="006567E0" w:rsidRPr="00AA6C97" w:rsidRDefault="004C2E7E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1.</w:t>
            </w:r>
            <w:r w:rsidR="00685B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A6AF0D2" w14:textId="63DCBD21" w:rsidR="006567E0" w:rsidRPr="00AA6C97" w:rsidRDefault="00E6172F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1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6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)</w:t>
            </w:r>
          </w:p>
        </w:tc>
      </w:tr>
      <w:tr w:rsidR="006567E0" w:rsidRPr="00AA6C97" w14:paraId="4D70BE11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7CA1661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EC954CA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Doct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CC6A325" w14:textId="5199E746" w:rsidR="006567E0" w:rsidRPr="00AA6C97" w:rsidRDefault="00C454B3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01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3.9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B6DB383" w14:textId="3A048EFB" w:rsidR="006567E0" w:rsidRPr="00AA6C97" w:rsidRDefault="00342B16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92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8.8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A8C5FD0" w14:textId="6298BA0A" w:rsidR="006567E0" w:rsidRPr="00AA6C97" w:rsidRDefault="00E1531E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93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7.4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6448361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D7111C2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89 (3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5C2FA13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46 (30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4006006" w14:textId="34853B3A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35 (30.</w:t>
            </w:r>
            <w:r w:rsidR="00D667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)</w:t>
            </w:r>
          </w:p>
        </w:tc>
      </w:tr>
      <w:tr w:rsidR="006567E0" w:rsidRPr="00AA6C97" w14:paraId="6DE1AD79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9385DA0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26CBFF6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Midwif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10CE529" w14:textId="773DD921" w:rsidR="006567E0" w:rsidRPr="00AA6C97" w:rsidRDefault="00260917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95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65.4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6C0107F" w14:textId="3BF97CC7" w:rsidR="006567E0" w:rsidRPr="00AA6C97" w:rsidRDefault="00D97204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456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60.6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1457DE7" w14:textId="30D05601" w:rsidR="006567E0" w:rsidRPr="00AA6C97" w:rsidRDefault="008F6D02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651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61.9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1FBCF60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44F6227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37 (6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4754890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51 (68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26D8058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88 (67.9%)</w:t>
            </w:r>
          </w:p>
        </w:tc>
      </w:tr>
      <w:tr w:rsidR="006567E0" w:rsidRPr="00AA6C97" w14:paraId="2D534BC5" w14:textId="77777777" w:rsidTr="00E0290E">
        <w:trPr>
          <w:trHeight w:val="29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DE64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Age of wom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574E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0EED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476D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1CAE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1142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E6D8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CC73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6567E0" w:rsidRPr="00AA6C97" w14:paraId="616C2700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7EEF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83C5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5-29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FA9B" w14:textId="75CA22E0" w:rsidR="006567E0" w:rsidRPr="00AA6C97" w:rsidRDefault="00BC2D98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73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58.1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BE35" w14:textId="60058D88" w:rsidR="006567E0" w:rsidRPr="00AA6C97" w:rsidRDefault="008D5C7F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416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55.3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F668" w14:textId="2EE3458A" w:rsidR="006567E0" w:rsidRPr="00AA6C97" w:rsidRDefault="00E0290E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589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56</w:t>
            </w:r>
            <w:r w:rsidR="00822A4E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.1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D710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4E24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73(5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7FF0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19 (61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F142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92 (59.9%)</w:t>
            </w:r>
          </w:p>
        </w:tc>
      </w:tr>
      <w:tr w:rsidR="006567E0" w:rsidRPr="00AA6C97" w14:paraId="3E4D0C7F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1036B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CE03C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0-34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38C3" w14:textId="3BB68CFF" w:rsidR="006567E0" w:rsidRPr="00AA6C97" w:rsidRDefault="00E24EAF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72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4.2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57F3" w14:textId="0D1B54FF" w:rsidR="006567E0" w:rsidRPr="00AA6C97" w:rsidRDefault="00760816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68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2.2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C737" w14:textId="02B01998" w:rsidR="006567E0" w:rsidRPr="00AA6C97" w:rsidRDefault="00A07235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40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2.8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5CD3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EE4E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6 (2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1680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61 (2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E298D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47 (23.0%)</w:t>
            </w:r>
          </w:p>
        </w:tc>
      </w:tr>
      <w:tr w:rsidR="006567E0" w:rsidRPr="00AA6C97" w14:paraId="25604E33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2ACC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9299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5-49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E428" w14:textId="5B1ED519" w:rsidR="006567E0" w:rsidRPr="00AA6C97" w:rsidRDefault="00E24EAF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53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7.8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8DA6" w14:textId="723218A3" w:rsidR="006567E0" w:rsidRPr="00AA6C97" w:rsidRDefault="00F25CD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69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2.5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FF36" w14:textId="185F679E" w:rsidR="006567E0" w:rsidRPr="00AA6C97" w:rsidRDefault="00223CCD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22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1.</w:t>
            </w:r>
            <w:r w:rsidR="00822A4E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6F4A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F5E53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6 (1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53F8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67 (16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2550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53 (17.1%)</w:t>
            </w:r>
          </w:p>
        </w:tc>
      </w:tr>
      <w:tr w:rsidR="006567E0" w:rsidRPr="00AA6C97" w14:paraId="4B33708F" w14:textId="77777777" w:rsidTr="00E0290E">
        <w:trPr>
          <w:trHeight w:val="29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AA4AFB9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Education level of wom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AF64B10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5AA6C37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6067E28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22287E4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1C41AFB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B4BF144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B738EA0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6567E0" w:rsidRPr="00AA6C97" w14:paraId="1B799B2A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F71EF1A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0EE610F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No formal edu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40E4128" w14:textId="36D1A3F8" w:rsidR="006567E0" w:rsidRPr="00AA6C97" w:rsidRDefault="00CF1673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39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80.2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1E68B06" w14:textId="22F22E7C" w:rsidR="006567E0" w:rsidRPr="00AA6C97" w:rsidRDefault="00EC68C7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575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76.4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47049CE" w14:textId="699AB3D5" w:rsidR="006567E0" w:rsidRPr="00AA6C97" w:rsidRDefault="00255887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814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77.5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2CC61DE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5D3490E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43 (8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5A67BE6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76 (74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EEBE9EA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19 (78.5%)</w:t>
            </w:r>
          </w:p>
        </w:tc>
      </w:tr>
      <w:tr w:rsidR="006567E0" w:rsidRPr="00AA6C97" w14:paraId="2C2BC5D8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34255FA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2E928BE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Primary edu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5CCE176" w14:textId="3C3A4901" w:rsidR="006567E0" w:rsidRPr="00AA6C97" w:rsidRDefault="00116A42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47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5.8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FF21694" w14:textId="203E5F03" w:rsidR="006567E0" w:rsidRPr="00AA6C97" w:rsidRDefault="00E0186E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12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4.</w:t>
            </w:r>
            <w:r w:rsidR="00F0331F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8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558F3C6" w14:textId="7069C50B" w:rsidR="006567E0" w:rsidRPr="00AA6C97" w:rsidRDefault="00520116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59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5.1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08CBBC2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20BF099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9 (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F19DF5E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94 (14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E9B056B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43 (12.9%)</w:t>
            </w:r>
          </w:p>
        </w:tc>
      </w:tr>
      <w:tr w:rsidR="006567E0" w:rsidRPr="00AA6C97" w14:paraId="52C2C5D7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651BF7E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92C1E51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Secondary edu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C93BF3A" w14:textId="4EA11739" w:rsidR="006567E0" w:rsidRPr="00AA6C97" w:rsidRDefault="00C6492D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2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4.0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B1BD794" w14:textId="25BFF178" w:rsidR="006567E0" w:rsidRPr="00AA6C97" w:rsidRDefault="00576A3D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66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8.8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62A3BDB" w14:textId="1ABDA046" w:rsidR="006567E0" w:rsidRPr="00AA6C97" w:rsidRDefault="008A36D3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78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7.4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D471A66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BCC8CB9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3 (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13F94F6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7 (1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F426FAB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0 (8.6%)</w:t>
            </w:r>
          </w:p>
        </w:tc>
      </w:tr>
      <w:tr w:rsidR="006567E0" w:rsidRPr="00AA6C97" w14:paraId="761C446C" w14:textId="77777777" w:rsidTr="00E0290E">
        <w:trPr>
          <w:trHeight w:val="29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B754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Woman knows danger sig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CC68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A924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4B18E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6881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077C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0C2B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DAB94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6567E0" w:rsidRPr="00AA6C97" w14:paraId="3369DE01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E682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EC0F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C554" w14:textId="2EB214CA" w:rsidR="006567E0" w:rsidRPr="00AA6C97" w:rsidRDefault="0087542F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07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5.9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051A" w14:textId="55DD3EDC" w:rsidR="006567E0" w:rsidRPr="00AA6C97" w:rsidRDefault="003F034F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43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2.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8B45" w14:textId="280781F4" w:rsidR="006567E0" w:rsidRPr="00AA6C97" w:rsidRDefault="0081406E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50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3.3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7ADC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0485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21 (4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1772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17 (32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A2712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38 (34.8%)</w:t>
            </w:r>
          </w:p>
        </w:tc>
      </w:tr>
      <w:tr w:rsidR="006567E0" w:rsidRPr="00AA6C97" w14:paraId="70F8D95E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A35A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AF7B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B7DC" w14:textId="1C2276B4" w:rsidR="006567E0" w:rsidRPr="00AA6C97" w:rsidRDefault="00615EF3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91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64.1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F32E8" w14:textId="09FCABE4" w:rsidR="006567E0" w:rsidRPr="00AA6C97" w:rsidRDefault="00754D1E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510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67.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7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F321" w14:textId="0EB408D8" w:rsidR="006567E0" w:rsidRPr="00AA6C97" w:rsidRDefault="00A3231E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701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66.7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14C6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DD54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24 (59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9A7C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30 (67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5F04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54 (65.2%)</w:t>
            </w:r>
          </w:p>
        </w:tc>
      </w:tr>
      <w:tr w:rsidR="006567E0" w:rsidRPr="00AA6C97" w14:paraId="036D73A2" w14:textId="77777777" w:rsidTr="00E0290E">
        <w:trPr>
          <w:trHeight w:val="290"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5B7DED7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Decision made for woman where to give 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9ECA2F7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634B4CD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F08D27E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0802A8E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FED49F4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D3ACA3D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6567E0" w:rsidRPr="00AA6C97" w14:paraId="474EF8F6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8F9CFDE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2A82C19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Hersel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8B09A9E" w14:textId="28C49538" w:rsidR="006567E0" w:rsidRPr="00AA6C97" w:rsidRDefault="00541722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77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59.4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A286994" w14:textId="5C3D10DE" w:rsidR="006567E0" w:rsidRPr="00AA6C97" w:rsidRDefault="00C60BF3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93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5.</w:t>
            </w:r>
            <w:r w:rsidR="001606B4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7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B6725DD" w14:textId="6C593845" w:rsidR="006567E0" w:rsidRPr="00AA6C97" w:rsidRDefault="000F0542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70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5.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F24539E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FA8C76A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66 (5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8F70073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77 (25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6D93EE7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43 (34.9%)</w:t>
            </w:r>
          </w:p>
        </w:tc>
      </w:tr>
      <w:tr w:rsidR="006567E0" w:rsidRPr="00AA6C97" w14:paraId="23424504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BB1D56D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0558B31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Hus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CC9B369" w14:textId="48AB417B" w:rsidR="006567E0" w:rsidRPr="00AA6C97" w:rsidRDefault="00F73974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72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4.2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0F4B077" w14:textId="2E47C65A" w:rsidR="006567E0" w:rsidRPr="00AA6C97" w:rsidRDefault="00E0762B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67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48.7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6229F99" w14:textId="0DA02D78" w:rsidR="006567E0" w:rsidRPr="00AA6C97" w:rsidRDefault="0067092C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439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41.8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951664D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2CEA13E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9 (2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C0C9860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52 (5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A3E4DFA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11 (44.3%)</w:t>
            </w:r>
          </w:p>
        </w:tc>
      </w:tr>
      <w:tr w:rsidR="006567E0" w:rsidRPr="00AA6C97" w14:paraId="1E499A0D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05E7216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24B8259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In-law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5D44755" w14:textId="7BAE5B03" w:rsidR="006567E0" w:rsidRPr="00AA6C97" w:rsidRDefault="00693EE8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4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8.</w:t>
            </w:r>
            <w:r w:rsidR="00817678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0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BC147CB" w14:textId="38D8AC3B" w:rsidR="006567E0" w:rsidRPr="00AA6C97" w:rsidRDefault="00BD6B75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65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1.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9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0EC2544" w14:textId="4CDE2660" w:rsidR="006567E0" w:rsidRPr="00AA6C97" w:rsidRDefault="00DC4A7D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89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8.0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E5E7879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9407A79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7 (1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9A7367F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34 (2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EE26501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01 (18.1%)</w:t>
            </w:r>
          </w:p>
        </w:tc>
      </w:tr>
      <w:tr w:rsidR="006567E0" w:rsidRPr="00AA6C97" w14:paraId="1D68E034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8A7B187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452427D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Oth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2CD82F7" w14:textId="2DB97EAA" w:rsidR="006567E0" w:rsidRPr="00AA6C97" w:rsidRDefault="0091268F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5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8.4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125F122" w14:textId="3F5A1A29" w:rsidR="006567E0" w:rsidRPr="00AA6C97" w:rsidRDefault="005C6907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8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.7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7A0700F" w14:textId="69C94865" w:rsidR="006567E0" w:rsidRPr="00AA6C97" w:rsidRDefault="007E1386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53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5.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0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0F7BD99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B3181BA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3 (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54AB32E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4 (2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DC8DA3A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7 (2.7%)</w:t>
            </w:r>
          </w:p>
        </w:tc>
      </w:tr>
      <w:tr w:rsidR="006567E0" w:rsidRPr="00AA6C97" w14:paraId="19594FA9" w14:textId="77777777" w:rsidTr="00E0290E">
        <w:trPr>
          <w:trHeight w:val="290"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EB8D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lastRenderedPageBreak/>
              <w:t>Woman had miscarriage in the pa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7710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E576F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271F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BC62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1D98F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3A9B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6567E0" w:rsidRPr="00AA6C97" w14:paraId="319543AC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C9E8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9601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A491" w14:textId="04BC6753" w:rsidR="006567E0" w:rsidRPr="00AA6C97" w:rsidRDefault="0067735F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92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64.4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2058" w14:textId="481DB7BC" w:rsidR="006567E0" w:rsidRPr="00AA6C97" w:rsidRDefault="00965CCC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501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66.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5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CFB9" w14:textId="6D32034E" w:rsidR="006567E0" w:rsidRPr="00AA6C97" w:rsidRDefault="006F51C5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693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6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5.9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BA82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DFF4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35 (7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13522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43 (7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3A9B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78 (73.7%)</w:t>
            </w:r>
          </w:p>
        </w:tc>
      </w:tr>
      <w:tr w:rsidR="006567E0" w:rsidRPr="00AA6C97" w14:paraId="6B9CFED7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DE86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87A1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1A3C" w14:textId="33AE579D" w:rsidR="006567E0" w:rsidRPr="00AA6C97" w:rsidRDefault="006C047E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06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5.6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351B" w14:textId="1C46B492" w:rsidR="006567E0" w:rsidRPr="00AA6C97" w:rsidRDefault="0003603C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52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3.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5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2752" w14:textId="2A1CDE53" w:rsidR="006567E0" w:rsidRPr="00AA6C97" w:rsidRDefault="00B031F9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58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4.1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5ED0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2C3A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0 (2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7EAB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04 (26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388A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14 (26.3%)</w:t>
            </w:r>
          </w:p>
        </w:tc>
      </w:tr>
      <w:tr w:rsidR="006567E0" w:rsidRPr="00AA6C97" w14:paraId="597E651F" w14:textId="77777777" w:rsidTr="00E0290E">
        <w:trPr>
          <w:trHeight w:val="290"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0E96FDA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Access to media (radio, TV, interne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674A77C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449F6C0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48BD34A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335B488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E5BA431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CB6BD07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6567E0" w:rsidRPr="00AA6C97" w14:paraId="55B4EBE1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0FA3D36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B0B307B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74FE627" w14:textId="5277108C" w:rsidR="006567E0" w:rsidRPr="00AA6C97" w:rsidRDefault="004A090C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58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53.0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F3D4F97" w14:textId="608E156D" w:rsidR="006567E0" w:rsidRPr="00AA6C97" w:rsidRDefault="00A2643E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16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4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.0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E234392" w14:textId="28831538" w:rsidR="006567E0" w:rsidRPr="00AA6C97" w:rsidRDefault="000D52F2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474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45.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9E43193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24E9FDB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24 (59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D576B07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21 (41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DB1B68B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45 (47.0%)</w:t>
            </w:r>
          </w:p>
        </w:tc>
      </w:tr>
      <w:tr w:rsidR="006567E0" w:rsidRPr="00AA6C97" w14:paraId="66421BB2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8C9FA78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79A9E5F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Yes (almost every day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1BA4EA6" w14:textId="7308CC11" w:rsidR="006567E0" w:rsidRPr="00AA6C97" w:rsidRDefault="0000682D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77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 xml:space="preserve">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5.8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367E943" w14:textId="4B86CCB4" w:rsidR="006567E0" w:rsidRPr="00AA6C97" w:rsidRDefault="00A51E14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70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</w:t>
            </w:r>
            <w:r w:rsidR="00E17754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5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.</w:t>
            </w:r>
            <w:r w:rsidR="00E17754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9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46C503C" w14:textId="2262447F" w:rsidR="006567E0" w:rsidRPr="00AA6C97" w:rsidRDefault="00DF402B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47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33.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0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A4EDDAD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E9ADB17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8 (2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5D3BF65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43 (36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7626ED2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91 (31.9%)</w:t>
            </w:r>
          </w:p>
        </w:tc>
      </w:tr>
      <w:tr w:rsidR="006567E0" w:rsidRPr="00AA6C97" w14:paraId="65BD8C8A" w14:textId="77777777" w:rsidTr="00E0290E">
        <w:trPr>
          <w:trHeight w:val="290"/>
        </w:trPr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12D585B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3A342A0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Yes (once a week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93FA400" w14:textId="50131997" w:rsidR="006567E0" w:rsidRPr="00AA6C97" w:rsidRDefault="00842861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63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1.1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98396D4" w14:textId="659796FF" w:rsidR="006567E0" w:rsidRPr="00AA6C97" w:rsidRDefault="008D03B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67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2.</w:t>
            </w:r>
            <w:r w:rsidR="00E17754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1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83DFC2F" w14:textId="4443F9D3" w:rsidR="006567E0" w:rsidRPr="00AA6C97" w:rsidRDefault="006F4BB9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30 (</w:t>
            </w:r>
            <w:r w:rsidR="006567E0"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21.9%</w:t>
            </w: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 w:eastAsia="en-AU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D00879E" w14:textId="77777777" w:rsidR="006567E0" w:rsidRPr="00AA6C97" w:rsidRDefault="006567E0" w:rsidP="00796E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A6C9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85F8B7F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3 (17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4774B78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83 (22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F972D9B" w14:textId="77777777" w:rsidR="006567E0" w:rsidRPr="00AA6C97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56 (21.2%)</w:t>
            </w:r>
          </w:p>
        </w:tc>
      </w:tr>
      <w:tr w:rsidR="006567E0" w:rsidRPr="0047652F" w14:paraId="3BC35DA4" w14:textId="77777777" w:rsidTr="00796ED5">
        <w:trPr>
          <w:trHeight w:val="290"/>
        </w:trPr>
        <w:tc>
          <w:tcPr>
            <w:tcW w:w="133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8671" w14:textId="071FCC9D" w:rsidR="006567E0" w:rsidRPr="0047652F" w:rsidRDefault="006567E0" w:rsidP="00796E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A6C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Data from women with missing values on travel time were excluded from </w:t>
            </w:r>
            <w:r w:rsidR="004A61D9" w:rsidRPr="00AA6C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the </w:t>
            </w:r>
            <w:r w:rsidRPr="00AA6C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ain analysis, because reported travel time was the main predictor of the outcomes examined in this study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  </w:t>
            </w:r>
          </w:p>
        </w:tc>
      </w:tr>
    </w:tbl>
    <w:p w14:paraId="4B552187" w14:textId="77777777" w:rsidR="009C7322" w:rsidRDefault="009C7322"/>
    <w:p w14:paraId="0207C48D" w14:textId="77777777" w:rsidR="00177174" w:rsidRDefault="00177174"/>
    <w:p w14:paraId="66EB6681" w14:textId="77777777" w:rsidR="0047652F" w:rsidRDefault="0047652F"/>
    <w:p w14:paraId="2158C166" w14:textId="373B8D35" w:rsidR="005C6385" w:rsidRDefault="0000682D">
      <w:r>
        <w:t xml:space="preserve"> </w:t>
      </w:r>
    </w:p>
    <w:sectPr w:rsidR="005C6385" w:rsidSect="006567E0">
      <w:pgSz w:w="16838" w:h="11906" w:orient="landscape"/>
      <w:pgMar w:top="1474" w:right="1440" w:bottom="147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D5D"/>
    <w:rsid w:val="0000682D"/>
    <w:rsid w:val="0003603C"/>
    <w:rsid w:val="000D52F2"/>
    <w:rsid w:val="000F0542"/>
    <w:rsid w:val="00116A42"/>
    <w:rsid w:val="0013631D"/>
    <w:rsid w:val="00141B89"/>
    <w:rsid w:val="001464B9"/>
    <w:rsid w:val="001606B4"/>
    <w:rsid w:val="00177174"/>
    <w:rsid w:val="00194299"/>
    <w:rsid w:val="001B55B1"/>
    <w:rsid w:val="001D37B9"/>
    <w:rsid w:val="00223CCD"/>
    <w:rsid w:val="00255887"/>
    <w:rsid w:val="002561AC"/>
    <w:rsid w:val="00260917"/>
    <w:rsid w:val="00342B16"/>
    <w:rsid w:val="003D5F4B"/>
    <w:rsid w:val="003E094C"/>
    <w:rsid w:val="003F034F"/>
    <w:rsid w:val="00430280"/>
    <w:rsid w:val="00472B77"/>
    <w:rsid w:val="0047652F"/>
    <w:rsid w:val="004A090C"/>
    <w:rsid w:val="004A61D9"/>
    <w:rsid w:val="004C2E7E"/>
    <w:rsid w:val="00520116"/>
    <w:rsid w:val="00522B73"/>
    <w:rsid w:val="00527296"/>
    <w:rsid w:val="00541722"/>
    <w:rsid w:val="00576A3D"/>
    <w:rsid w:val="005C6385"/>
    <w:rsid w:val="005C6907"/>
    <w:rsid w:val="00615EF3"/>
    <w:rsid w:val="00643C12"/>
    <w:rsid w:val="006532C5"/>
    <w:rsid w:val="006567E0"/>
    <w:rsid w:val="0067092C"/>
    <w:rsid w:val="00675D0E"/>
    <w:rsid w:val="0067735F"/>
    <w:rsid w:val="00685B47"/>
    <w:rsid w:val="00693EE8"/>
    <w:rsid w:val="006C047E"/>
    <w:rsid w:val="006E1BA9"/>
    <w:rsid w:val="006F4BB9"/>
    <w:rsid w:val="006F51C5"/>
    <w:rsid w:val="00740910"/>
    <w:rsid w:val="00754D1E"/>
    <w:rsid w:val="00760816"/>
    <w:rsid w:val="00772AD2"/>
    <w:rsid w:val="007E1386"/>
    <w:rsid w:val="007E6DA7"/>
    <w:rsid w:val="0081406E"/>
    <w:rsid w:val="00817678"/>
    <w:rsid w:val="00822A4E"/>
    <w:rsid w:val="00840910"/>
    <w:rsid w:val="00842861"/>
    <w:rsid w:val="008439BF"/>
    <w:rsid w:val="0087542F"/>
    <w:rsid w:val="008A36D3"/>
    <w:rsid w:val="008D03B0"/>
    <w:rsid w:val="008D3F67"/>
    <w:rsid w:val="008D5C7F"/>
    <w:rsid w:val="008F6D02"/>
    <w:rsid w:val="0091268F"/>
    <w:rsid w:val="00913BBF"/>
    <w:rsid w:val="00965CCC"/>
    <w:rsid w:val="009A5E0C"/>
    <w:rsid w:val="009C7322"/>
    <w:rsid w:val="00A07235"/>
    <w:rsid w:val="00A24DB3"/>
    <w:rsid w:val="00A2643E"/>
    <w:rsid w:val="00A27527"/>
    <w:rsid w:val="00A3231E"/>
    <w:rsid w:val="00A51E14"/>
    <w:rsid w:val="00AA6C97"/>
    <w:rsid w:val="00B031F9"/>
    <w:rsid w:val="00B6635D"/>
    <w:rsid w:val="00B839F0"/>
    <w:rsid w:val="00BC2D98"/>
    <w:rsid w:val="00BD1093"/>
    <w:rsid w:val="00BD6B75"/>
    <w:rsid w:val="00C454B3"/>
    <w:rsid w:val="00C60BF3"/>
    <w:rsid w:val="00C6492D"/>
    <w:rsid w:val="00CC27A5"/>
    <w:rsid w:val="00CD57A4"/>
    <w:rsid w:val="00CF1673"/>
    <w:rsid w:val="00D05A06"/>
    <w:rsid w:val="00D667C3"/>
    <w:rsid w:val="00D77269"/>
    <w:rsid w:val="00D845B0"/>
    <w:rsid w:val="00D97204"/>
    <w:rsid w:val="00DB1F49"/>
    <w:rsid w:val="00DC4A7D"/>
    <w:rsid w:val="00DE7647"/>
    <w:rsid w:val="00DF402B"/>
    <w:rsid w:val="00E0186E"/>
    <w:rsid w:val="00E0290E"/>
    <w:rsid w:val="00E0762B"/>
    <w:rsid w:val="00E1531E"/>
    <w:rsid w:val="00E17754"/>
    <w:rsid w:val="00E24EAF"/>
    <w:rsid w:val="00E6172F"/>
    <w:rsid w:val="00EC68C7"/>
    <w:rsid w:val="00F0331F"/>
    <w:rsid w:val="00F25CD0"/>
    <w:rsid w:val="00F325A7"/>
    <w:rsid w:val="00F37D5D"/>
    <w:rsid w:val="00F73974"/>
    <w:rsid w:val="00FA4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BB615"/>
  <w15:chartTrackingRefBased/>
  <w15:docId w15:val="{9490756A-FEF8-4F4E-AA14-BC2EAD950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42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FD207C-A255-4142-BF7C-7B2B90710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414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a Tawfiq</dc:creator>
  <cp:keywords/>
  <dc:description/>
  <cp:lastModifiedBy>Essa Tawfiq</cp:lastModifiedBy>
  <cp:revision>117</cp:revision>
  <dcterms:created xsi:type="dcterms:W3CDTF">2023-12-27T02:22:00Z</dcterms:created>
  <dcterms:modified xsi:type="dcterms:W3CDTF">2023-12-28T00:55:00Z</dcterms:modified>
</cp:coreProperties>
</file>